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E1F91A7" w14:textId="77777777" w:rsidR="004B5471" w:rsidRPr="003500FA" w:rsidRDefault="004B5471" w:rsidP="004B5471">
      <w:pPr>
        <w:jc w:val="center"/>
        <w:rPr>
          <w:rFonts w:ascii="Times New Roman" w:eastAsia="Open Sans" w:hAnsi="Times New Roman" w:cs="Times New Roman"/>
          <w:b/>
          <w:bCs/>
          <w:sz w:val="24"/>
          <w:szCs w:val="24"/>
        </w:rPr>
      </w:pPr>
      <w:r w:rsidRPr="003500FA">
        <w:rPr>
          <w:rFonts w:ascii="Times New Roman" w:eastAsia="Open Sans" w:hAnsi="Times New Roman" w:cs="Times New Roman"/>
          <w:b/>
          <w:bCs/>
          <w:sz w:val="24"/>
          <w:szCs w:val="24"/>
        </w:rPr>
        <w:t>Supplementary materials</w:t>
      </w:r>
    </w:p>
    <w:p w14:paraId="58705972" w14:textId="473685AF" w:rsidR="0082132A" w:rsidRPr="003500FA" w:rsidRDefault="0082132A" w:rsidP="0082132A">
      <w:pPr>
        <w:spacing w:after="0" w:line="48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3500FA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Figure S1</w:t>
      </w:r>
    </w:p>
    <w:p w14:paraId="284B7D43" w14:textId="658CA219" w:rsidR="0082132A" w:rsidRPr="003500FA" w:rsidRDefault="00855621" w:rsidP="0082132A">
      <w:pPr>
        <w:spacing w:after="0" w:line="48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3500FA">
        <w:rPr>
          <w:rFonts w:ascii="Times New Roman" w:eastAsia="Times New Roman" w:hAnsi="Times New Roman" w:cs="Times New Roman"/>
          <w:b/>
          <w:bCs/>
          <w:iCs/>
          <w:noProof/>
          <w:sz w:val="24"/>
          <w:szCs w:val="24"/>
        </w:rPr>
        <w:drawing>
          <wp:inline distT="0" distB="0" distL="0" distR="0" wp14:anchorId="5F33837B" wp14:editId="51126BD0">
            <wp:extent cx="5943600" cy="5943600"/>
            <wp:effectExtent l="0" t="0" r="0" b="0"/>
            <wp:docPr id="1244968758" name="Picture 1" descr="A picture containing text, diagram, line, handwriting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44968758" name="Picture 1" descr="A picture containing text, diagram, line, handwriting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5943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944609" w14:textId="358FD969" w:rsidR="004B7BC9" w:rsidRPr="003500FA" w:rsidRDefault="0082132A" w:rsidP="004B7B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3500FA">
        <w:rPr>
          <w:rFonts w:ascii="Times New Roman" w:eastAsia="Times New Roman" w:hAnsi="Times New Roman" w:cs="Times New Roman"/>
          <w:iCs/>
          <w:sz w:val="24"/>
          <w:szCs w:val="24"/>
        </w:rPr>
        <w:t>Note:</w:t>
      </w:r>
      <w:r w:rsidRPr="003500FA">
        <w:rPr>
          <w:rFonts w:ascii="Times New Roman" w:hAnsi="Times New Roman" w:cs="Times New Roman"/>
          <w:sz w:val="24"/>
          <w:szCs w:val="24"/>
        </w:rPr>
        <w:t xml:space="preserve"> </w:t>
      </w:r>
      <w:r w:rsidR="004B7BC9" w:rsidRPr="003500FA">
        <w:rPr>
          <w:rFonts w:ascii="Times New Roman" w:hAnsi="Times New Roman" w:cs="Times New Roman"/>
          <w:sz w:val="24"/>
          <w:szCs w:val="24"/>
        </w:rPr>
        <w:t>Historical weather data for London, England, for the summer of 2022.</w:t>
      </w:r>
      <w:r w:rsidR="00F542CB" w:rsidRPr="003500FA">
        <w:rPr>
          <w:rFonts w:ascii="Times New Roman" w:hAnsi="Times New Roman" w:cs="Times New Roman"/>
          <w:sz w:val="24"/>
          <w:szCs w:val="24"/>
          <w:vertAlign w:val="superscript"/>
        </w:rPr>
        <w:t>40</w:t>
      </w:r>
      <w:r w:rsidR="00855621" w:rsidRPr="003500FA">
        <w:rPr>
          <w:rFonts w:ascii="Times New Roman" w:hAnsi="Times New Roman" w:cs="Times New Roman"/>
          <w:sz w:val="24"/>
          <w:szCs w:val="24"/>
        </w:rPr>
        <w:t xml:space="preserve"> Nights of heat waves circled in red.</w:t>
      </w:r>
    </w:p>
    <w:p w14:paraId="266B7A8F" w14:textId="77777777" w:rsidR="004B7BC9" w:rsidRPr="003500FA" w:rsidRDefault="004B7BC9" w:rsidP="004B7BC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0C238558" w14:textId="4D43FED6" w:rsidR="004B5471" w:rsidRPr="003500FA" w:rsidRDefault="004B5471" w:rsidP="004B5471">
      <w:pPr>
        <w:spacing w:after="0" w:line="480" w:lineRule="auto"/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</w:pPr>
      <w:r w:rsidRPr="003500FA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Table S</w:t>
      </w:r>
      <w:r w:rsidR="0082132A" w:rsidRPr="003500FA">
        <w:rPr>
          <w:rFonts w:ascii="Times New Roman" w:eastAsia="Times New Roman" w:hAnsi="Times New Roman" w:cs="Times New Roman"/>
          <w:b/>
          <w:bCs/>
          <w:iCs/>
          <w:sz w:val="24"/>
          <w:szCs w:val="24"/>
        </w:rPr>
        <w:t>2</w:t>
      </w:r>
    </w:p>
    <w:p w14:paraId="49BF33FF" w14:textId="77777777" w:rsidR="004B5471" w:rsidRPr="003500FA" w:rsidRDefault="004B5471" w:rsidP="004B5471">
      <w:pPr>
        <w:spacing w:after="0" w:line="480" w:lineRule="auto"/>
        <w:rPr>
          <w:rFonts w:ascii="Times New Roman" w:eastAsia="Times New Roman" w:hAnsi="Times New Roman" w:cs="Times New Roman"/>
          <w:i/>
          <w:sz w:val="24"/>
          <w:szCs w:val="24"/>
        </w:rPr>
      </w:pPr>
      <w:r w:rsidRPr="003500FA">
        <w:rPr>
          <w:rFonts w:ascii="Times New Roman" w:eastAsia="Times New Roman" w:hAnsi="Times New Roman" w:cs="Times New Roman"/>
          <w:i/>
          <w:sz w:val="24"/>
          <w:szCs w:val="24"/>
        </w:rPr>
        <w:t xml:space="preserve">Average deviations per night for the sleep measures: total sleep time in hours, minutes to sleep onset, sleep efficiency, number of night </w:t>
      </w:r>
      <w:proofErr w:type="spellStart"/>
      <w:r w:rsidRPr="003500FA">
        <w:rPr>
          <w:rFonts w:ascii="Times New Roman" w:eastAsia="Times New Roman" w:hAnsi="Times New Roman" w:cs="Times New Roman"/>
          <w:i/>
          <w:sz w:val="24"/>
          <w:szCs w:val="24"/>
        </w:rPr>
        <w:t>wakings</w:t>
      </w:r>
      <w:proofErr w:type="spellEnd"/>
      <w:r w:rsidRPr="003500FA">
        <w:rPr>
          <w:rFonts w:ascii="Times New Roman" w:eastAsia="Times New Roman" w:hAnsi="Times New Roman" w:cs="Times New Roman"/>
          <w:i/>
          <w:sz w:val="24"/>
          <w:szCs w:val="24"/>
        </w:rPr>
        <w:t xml:space="preserve"> and number of parental visits</w:t>
      </w:r>
    </w:p>
    <w:p w14:paraId="473A8BDD" w14:textId="77777777" w:rsidR="004B5471" w:rsidRPr="003500FA" w:rsidRDefault="004B5471" w:rsidP="004B5471">
      <w:pPr>
        <w:spacing w:after="0" w:line="200" w:lineRule="exact"/>
        <w:rPr>
          <w:rFonts w:ascii="Times New Roman" w:hAnsi="Times New Roman" w:cs="Times New Roman"/>
          <w:sz w:val="24"/>
          <w:szCs w:val="24"/>
        </w:rPr>
      </w:pPr>
    </w:p>
    <w:tbl>
      <w:tblPr>
        <w:tblW w:w="9639" w:type="dxa"/>
        <w:tblLook w:val="04A0" w:firstRow="1" w:lastRow="0" w:firstColumn="1" w:lastColumn="0" w:noHBand="0" w:noVBand="1"/>
      </w:tblPr>
      <w:tblGrid>
        <w:gridCol w:w="2076"/>
        <w:gridCol w:w="1566"/>
        <w:gridCol w:w="1232"/>
        <w:gridCol w:w="1451"/>
        <w:gridCol w:w="1581"/>
        <w:gridCol w:w="1733"/>
      </w:tblGrid>
      <w:tr w:rsidR="003500FA" w:rsidRPr="003500FA" w14:paraId="47271F40" w14:textId="77777777" w:rsidTr="00ED1985">
        <w:trPr>
          <w:trHeight w:val="288"/>
        </w:trPr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14690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Date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E709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Total sleep time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02F18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Sleep onset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F9A91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Sleep efficiency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D9467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Night </w:t>
            </w:r>
            <w:proofErr w:type="spellStart"/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wakings</w:t>
            </w:r>
            <w:proofErr w:type="spellEnd"/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09B4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Parental </w:t>
            </w:r>
          </w:p>
          <w:p w14:paraId="1B026D4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visits</w:t>
            </w:r>
          </w:p>
        </w:tc>
      </w:tr>
      <w:tr w:rsidR="003500FA" w:rsidRPr="003500FA" w14:paraId="17B888C9" w14:textId="77777777" w:rsidTr="00ED1985">
        <w:trPr>
          <w:trHeight w:val="288"/>
        </w:trPr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E6A7A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01</w:t>
            </w:r>
          </w:p>
        </w:tc>
        <w:tc>
          <w:tcPr>
            <w:tcW w:w="15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BA7D7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28</w:t>
            </w:r>
          </w:p>
        </w:tc>
        <w:tc>
          <w:tcPr>
            <w:tcW w:w="123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441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2.269</w:t>
            </w:r>
          </w:p>
        </w:tc>
        <w:tc>
          <w:tcPr>
            <w:tcW w:w="14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9B66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58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36EF5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336</w:t>
            </w:r>
          </w:p>
        </w:tc>
        <w:tc>
          <w:tcPr>
            <w:tcW w:w="173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9EF9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376</w:t>
            </w:r>
          </w:p>
        </w:tc>
      </w:tr>
      <w:tr w:rsidR="003500FA" w:rsidRPr="003500FA" w14:paraId="49325117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44B3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0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5EEF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D7B3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3.35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C754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CC4A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9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1A8B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</w:tr>
      <w:tr w:rsidR="003500FA" w:rsidRPr="003500FA" w14:paraId="7712A061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5DCCA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0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1E33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66AB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7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5E5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93A6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7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425DB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27</w:t>
            </w:r>
          </w:p>
        </w:tc>
      </w:tr>
      <w:tr w:rsidR="003500FA" w:rsidRPr="003500FA" w14:paraId="662C7B52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F942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3CA8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D6A8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1.62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C431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77E5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5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76C8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</w:tr>
      <w:tr w:rsidR="003500FA" w:rsidRPr="003500FA" w14:paraId="1556FEAB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3DCA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56AD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1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D037A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42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31BE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2C69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9358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17</w:t>
            </w:r>
          </w:p>
        </w:tc>
      </w:tr>
      <w:tr w:rsidR="003500FA" w:rsidRPr="003500FA" w14:paraId="606C547A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4A76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3C7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3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A36E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2.60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868E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D0F8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24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989A8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429</w:t>
            </w:r>
          </w:p>
        </w:tc>
      </w:tr>
      <w:tr w:rsidR="003500FA" w:rsidRPr="003500FA" w14:paraId="5BC8E421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F1B1B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AF0A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5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EFB3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1.18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8C1B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BE3F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46E5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56</w:t>
            </w:r>
          </w:p>
        </w:tc>
      </w:tr>
      <w:tr w:rsidR="003500FA" w:rsidRPr="003500FA" w14:paraId="301FAB85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4A38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1335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5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BD2F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1.63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954A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924FD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6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6AA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37</w:t>
            </w:r>
          </w:p>
        </w:tc>
      </w:tr>
      <w:tr w:rsidR="003500FA" w:rsidRPr="003500FA" w14:paraId="39B3696B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3CF0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0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2A24D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7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4627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1.79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31E1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6398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A2D2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79</w:t>
            </w:r>
          </w:p>
        </w:tc>
      </w:tr>
      <w:tr w:rsidR="003500FA" w:rsidRPr="003500FA" w14:paraId="109C10E2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0117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A51F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4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7BE8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1.08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4C8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2326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47A1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56</w:t>
            </w:r>
          </w:p>
        </w:tc>
      </w:tr>
      <w:tr w:rsidR="003500FA" w:rsidRPr="003500FA" w14:paraId="1767EA4C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069B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58E5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2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2842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62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24E99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237D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3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457C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39</w:t>
            </w:r>
          </w:p>
        </w:tc>
      </w:tr>
      <w:tr w:rsidR="003500FA" w:rsidRPr="003500FA" w14:paraId="2D939579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4354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020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7040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1.45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2B54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0F66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099B3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83</w:t>
            </w:r>
          </w:p>
        </w:tc>
      </w:tr>
      <w:tr w:rsidR="003500FA" w:rsidRPr="003500FA" w14:paraId="3B5ABFE3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A014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1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709F3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5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9F72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46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C315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CE49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27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956F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289</w:t>
            </w:r>
          </w:p>
        </w:tc>
      </w:tr>
      <w:tr w:rsidR="003500FA" w:rsidRPr="003500FA" w14:paraId="05C10F1B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0461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E2DB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6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FD5A6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35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27B8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A073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33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4B28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244</w:t>
            </w:r>
          </w:p>
        </w:tc>
      </w:tr>
      <w:tr w:rsidR="003500FA" w:rsidRPr="003500FA" w14:paraId="658802AA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6D252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7E2D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58A5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2.19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86B8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281B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1778F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</w:tr>
      <w:tr w:rsidR="003500FA" w:rsidRPr="003500FA" w14:paraId="508DE6E1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B2A1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9C71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1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85D7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1.18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614A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2A7D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36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D381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500</w:t>
            </w:r>
          </w:p>
        </w:tc>
      </w:tr>
      <w:tr w:rsidR="003500FA" w:rsidRPr="003500FA" w14:paraId="415A1870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F30B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1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D84D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33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D551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1.65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717C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8B3E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44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B0AC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420</w:t>
            </w:r>
          </w:p>
        </w:tc>
      </w:tr>
      <w:tr w:rsidR="003500FA" w:rsidRPr="003500FA" w14:paraId="71B3E092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862D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4D05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A35B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2.74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C3EB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FE9D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BEA9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79</w:t>
            </w:r>
          </w:p>
        </w:tc>
      </w:tr>
      <w:tr w:rsidR="003500FA" w:rsidRPr="003500FA" w14:paraId="0D2A036A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B3DF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1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443EF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0393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3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092C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BD04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7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23AE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</w:tr>
      <w:tr w:rsidR="003500FA" w:rsidRPr="003500FA" w14:paraId="49263532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1B10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14A3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9C0D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3.1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7677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95A5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474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237</w:t>
            </w:r>
          </w:p>
        </w:tc>
      </w:tr>
      <w:tr w:rsidR="003500FA" w:rsidRPr="003500FA" w14:paraId="677C0F5D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39BE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1A7F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9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68D6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51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B388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46EE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26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F884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45</w:t>
            </w:r>
          </w:p>
        </w:tc>
      </w:tr>
      <w:tr w:rsidR="003500FA" w:rsidRPr="003500FA" w14:paraId="2A5E9011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6617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6D82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FC8B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41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38E9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50F6B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3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694F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59</w:t>
            </w:r>
          </w:p>
        </w:tc>
      </w:tr>
      <w:tr w:rsidR="003500FA" w:rsidRPr="003500FA" w14:paraId="2B646A91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9B41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DCC7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2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AA8D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4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CC46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7A45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21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99B3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3500FA" w:rsidRPr="003500FA" w14:paraId="6B9C4CEF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9117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1174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7702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52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5CB0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A9CF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3580D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3</w:t>
            </w:r>
          </w:p>
        </w:tc>
      </w:tr>
      <w:tr w:rsidR="003500FA" w:rsidRPr="003500FA" w14:paraId="76D8B8B9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059B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DD8A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2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D7A7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90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F6A5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E656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25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5722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59</w:t>
            </w:r>
          </w:p>
        </w:tc>
      </w:tr>
      <w:tr w:rsidR="003500FA" w:rsidRPr="003500FA" w14:paraId="3B492EBC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95C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4F36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8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FA1AE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59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902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2C9E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8FF5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</w:tr>
      <w:tr w:rsidR="003500FA" w:rsidRPr="003500FA" w14:paraId="1ACFC347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2B2A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2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B4CC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E933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2.13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3821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1D07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8577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216</w:t>
            </w:r>
          </w:p>
        </w:tc>
      </w:tr>
      <w:tr w:rsidR="003500FA" w:rsidRPr="003500FA" w14:paraId="43B99E38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32ED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2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9DDB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B212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66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248C9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192F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08E2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69</w:t>
            </w:r>
          </w:p>
        </w:tc>
      </w:tr>
      <w:tr w:rsidR="003500FA" w:rsidRPr="003500FA" w14:paraId="49C4CFF9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7AB8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2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7C241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80B20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48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BDC6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B43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9155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59</w:t>
            </w:r>
          </w:p>
        </w:tc>
      </w:tr>
      <w:tr w:rsidR="003500FA" w:rsidRPr="003500FA" w14:paraId="0FBEBB46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B58C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6-3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A860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4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35181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1.54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AA1E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2939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4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5760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</w:tr>
      <w:tr w:rsidR="003500FA" w:rsidRPr="003500FA" w14:paraId="35DE3D12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232B2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B058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3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50EDA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1.69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9198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5E47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A12C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247</w:t>
            </w:r>
          </w:p>
        </w:tc>
      </w:tr>
      <w:tr w:rsidR="003500FA" w:rsidRPr="003500FA" w14:paraId="0A6ACFCE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9B5E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0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243B0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7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F8784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1.12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ABFE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14D7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2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5F02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3500FA" w:rsidRPr="003500FA" w14:paraId="43923142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B2B7D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0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2F70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7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B145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60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1931A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93269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C54E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20</w:t>
            </w:r>
          </w:p>
        </w:tc>
      </w:tr>
      <w:tr w:rsidR="003500FA" w:rsidRPr="003500FA" w14:paraId="400C39AD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876C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C82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4672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36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6938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771AC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9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4C37F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63</w:t>
            </w:r>
          </w:p>
        </w:tc>
      </w:tr>
      <w:tr w:rsidR="003500FA" w:rsidRPr="003500FA" w14:paraId="6D196BB9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D831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73C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68D3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42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52A1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D62E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6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896A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26</w:t>
            </w:r>
          </w:p>
        </w:tc>
      </w:tr>
      <w:tr w:rsidR="003500FA" w:rsidRPr="003500FA" w14:paraId="2B42774F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46823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F031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6C4F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44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F951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E69CB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4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8109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31</w:t>
            </w:r>
          </w:p>
        </w:tc>
      </w:tr>
      <w:tr w:rsidR="003500FA" w:rsidRPr="003500FA" w14:paraId="3F6353EE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D98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FDD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8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4187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1.26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B74B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E917A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3E0C1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3500FA" w:rsidRPr="003500FA" w14:paraId="22479B43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97AF6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1938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A55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1.03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3F74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168D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3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772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</w:tr>
      <w:tr w:rsidR="003500FA" w:rsidRPr="003500FA" w14:paraId="4B2C499D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C247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0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0D6B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5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9F6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1.46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2C3C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CB4E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5E4E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32</w:t>
            </w:r>
          </w:p>
        </w:tc>
      </w:tr>
      <w:tr w:rsidR="003500FA" w:rsidRPr="003500FA" w14:paraId="3DF3A12A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10ECF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A7C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6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10B57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4.20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D5C1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1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93708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69B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356</w:t>
            </w:r>
          </w:p>
        </w:tc>
      </w:tr>
      <w:tr w:rsidR="003500FA" w:rsidRPr="003500FA" w14:paraId="13E6D6AD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7A976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0E5D3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92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C212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3.15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0211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2665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9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D028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334</w:t>
            </w:r>
          </w:p>
        </w:tc>
      </w:tr>
      <w:tr w:rsidR="003500FA" w:rsidRPr="003500FA" w14:paraId="455E6DB5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6785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DAF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66B1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.92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7A19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1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EA29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46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FCC5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497</w:t>
            </w:r>
          </w:p>
        </w:tc>
      </w:tr>
      <w:tr w:rsidR="003500FA" w:rsidRPr="003500FA" w14:paraId="0FC89045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A3A5A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22-07-1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5C20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8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1EE7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3.19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56C2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72B46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6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F17F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449</w:t>
            </w:r>
          </w:p>
        </w:tc>
      </w:tr>
      <w:tr w:rsidR="003500FA" w:rsidRPr="003500FA" w14:paraId="32C8ADD7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359A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2D9B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6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874C5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4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7D5E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50EC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3B8E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12</w:t>
            </w:r>
          </w:p>
        </w:tc>
      </w:tr>
      <w:tr w:rsidR="003500FA" w:rsidRPr="003500FA" w14:paraId="77BDDF7E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1CE9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20887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7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0543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1.18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4B75A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E7AC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26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9646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436</w:t>
            </w:r>
          </w:p>
        </w:tc>
      </w:tr>
      <w:tr w:rsidR="003500FA" w:rsidRPr="003500FA" w14:paraId="25F317A8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CC5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2673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8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90E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1.77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C58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6ACC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0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3AF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05</w:t>
            </w:r>
          </w:p>
        </w:tc>
      </w:tr>
      <w:tr w:rsidR="003500FA" w:rsidRPr="003500FA" w14:paraId="778E443D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F608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1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6BC0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795E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.73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FB94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4CA1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9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AA02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3500FA" w:rsidRPr="003500FA" w14:paraId="5F6888DF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CDD1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A517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37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3E5C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.93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1ADF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2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BFE4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73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56B4F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783</w:t>
            </w:r>
          </w:p>
        </w:tc>
      </w:tr>
      <w:tr w:rsidR="003500FA" w:rsidRPr="003500FA" w14:paraId="08080D3F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7AEA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1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3F5C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3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8236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.05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370B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1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C8538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63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39589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563</w:t>
            </w:r>
          </w:p>
        </w:tc>
      </w:tr>
      <w:tr w:rsidR="003500FA" w:rsidRPr="003500FA" w14:paraId="781DEA1F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0D77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5F4A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8568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42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C766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6FC7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908A7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3500FA" w:rsidRPr="003500FA" w14:paraId="1EE6DF5A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BAC1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689F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4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7696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1.8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34F6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960E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8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86DB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63</w:t>
            </w:r>
          </w:p>
        </w:tc>
      </w:tr>
      <w:tr w:rsidR="003500FA" w:rsidRPr="003500FA" w14:paraId="7383A578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13448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9D2A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32D0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1.16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44A9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DDD72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490C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288</w:t>
            </w:r>
          </w:p>
        </w:tc>
      </w:tr>
      <w:tr w:rsidR="003500FA" w:rsidRPr="003500FA" w14:paraId="67F2E01C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FD1C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CE6E9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8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6824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6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FF62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43A18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7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8334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67</w:t>
            </w:r>
          </w:p>
        </w:tc>
      </w:tr>
      <w:tr w:rsidR="003500FA" w:rsidRPr="003500FA" w14:paraId="48F6506B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C856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6F4E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ECB3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1.42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7C44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14E2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8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F114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</w:tr>
      <w:tr w:rsidR="003500FA" w:rsidRPr="003500FA" w14:paraId="321AE348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77F63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E1BB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8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E9ECA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1.68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7E2B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3039A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F981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381</w:t>
            </w:r>
          </w:p>
        </w:tc>
      </w:tr>
      <w:tr w:rsidR="003500FA" w:rsidRPr="003500FA" w14:paraId="57E8F321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DFFB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8296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3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871E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99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5F0D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977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5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EF7F0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</w:tr>
      <w:tr w:rsidR="003500FA" w:rsidRPr="003500FA" w14:paraId="47C39248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40CA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2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76B4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5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BEE4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82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1891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5FD8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5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0BA4F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30</w:t>
            </w:r>
          </w:p>
        </w:tc>
      </w:tr>
      <w:tr w:rsidR="003500FA" w:rsidRPr="003500FA" w14:paraId="44A09D89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CFC11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2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2FE05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6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DE73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1.63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BD4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7BF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5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5F33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53</w:t>
            </w:r>
          </w:p>
        </w:tc>
      </w:tr>
      <w:tr w:rsidR="003500FA" w:rsidRPr="003500FA" w14:paraId="2C0C1FB4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863B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2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A6403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7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B5F6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1.16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85DF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ACD1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4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A45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23</w:t>
            </w:r>
          </w:p>
        </w:tc>
      </w:tr>
      <w:tr w:rsidR="003500FA" w:rsidRPr="003500FA" w14:paraId="721E2ACD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9198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3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5216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FC36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3.25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8BA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6361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7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5D8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82</w:t>
            </w:r>
          </w:p>
        </w:tc>
      </w:tr>
      <w:tr w:rsidR="003500FA" w:rsidRPr="003500FA" w14:paraId="684AE6D6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5CEDD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7-3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E150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7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19439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4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2215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4DBC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6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FE90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42</w:t>
            </w:r>
          </w:p>
        </w:tc>
      </w:tr>
      <w:tr w:rsidR="003500FA" w:rsidRPr="003500FA" w14:paraId="38AE7F63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69C4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0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25FEE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0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873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32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E116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E082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8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F1A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31</w:t>
            </w:r>
          </w:p>
        </w:tc>
      </w:tr>
      <w:tr w:rsidR="003500FA" w:rsidRPr="003500FA" w14:paraId="609B599A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9C0F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0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CD94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8B4A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784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B95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8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2110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7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531F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81</w:t>
            </w:r>
          </w:p>
        </w:tc>
      </w:tr>
      <w:tr w:rsidR="003500FA" w:rsidRPr="003500FA" w14:paraId="1B4D3422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9469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0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6841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67A1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1.25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78BD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D9B9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3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7B95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228</w:t>
            </w:r>
          </w:p>
        </w:tc>
      </w:tr>
      <w:tr w:rsidR="003500FA" w:rsidRPr="003500FA" w14:paraId="6A081D20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AD2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0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5FAE5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03A6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9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DC32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5B14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1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EA40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95</w:t>
            </w:r>
          </w:p>
        </w:tc>
      </w:tr>
      <w:tr w:rsidR="003500FA" w:rsidRPr="003500FA" w14:paraId="17509A6E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23A6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0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6685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7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DA7E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9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8FEC2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3E28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5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5EB4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81</w:t>
            </w:r>
          </w:p>
        </w:tc>
      </w:tr>
      <w:tr w:rsidR="003500FA" w:rsidRPr="003500FA" w14:paraId="60F9931E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411CF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0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01F1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4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6AC5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5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F96B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510D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6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4E53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36</w:t>
            </w:r>
          </w:p>
        </w:tc>
      </w:tr>
      <w:tr w:rsidR="003500FA" w:rsidRPr="003500FA" w14:paraId="0E73EA1C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DCB9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0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B2E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7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6FBF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3.67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E225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97CF4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9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88E3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82</w:t>
            </w:r>
          </w:p>
        </w:tc>
      </w:tr>
      <w:tr w:rsidR="003500FA" w:rsidRPr="003500FA" w14:paraId="3A35E27D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E8F4C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0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02A65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6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B45F1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1.58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0455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070C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2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40E5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11</w:t>
            </w:r>
          </w:p>
        </w:tc>
      </w:tr>
      <w:tr w:rsidR="003500FA" w:rsidRPr="003500FA" w14:paraId="7577E0E9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3E9D9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0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F9A7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4C7E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1.06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B6B7F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D96D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7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1856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13</w:t>
            </w:r>
          </w:p>
        </w:tc>
      </w:tr>
      <w:tr w:rsidR="003500FA" w:rsidRPr="003500FA" w14:paraId="5C4090ED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C4DD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1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3336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17F1C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3.00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22BF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7E6F9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49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ABB4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06</w:t>
            </w:r>
          </w:p>
        </w:tc>
      </w:tr>
      <w:tr w:rsidR="003500FA" w:rsidRPr="003500FA" w14:paraId="0E8821B9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4BC0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1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E098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111C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.08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3076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0090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54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5E9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37</w:t>
            </w:r>
          </w:p>
        </w:tc>
      </w:tr>
      <w:tr w:rsidR="003500FA" w:rsidRPr="003500FA" w14:paraId="28187798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7FA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1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676A5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9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67EC3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821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ECF6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87EA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93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0E39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98</w:t>
            </w:r>
          </w:p>
        </w:tc>
      </w:tr>
      <w:tr w:rsidR="003500FA" w:rsidRPr="003500FA" w14:paraId="58E91BAB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0C43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1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4E64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0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DE6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1.42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1E9F6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6789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5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D96A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41</w:t>
            </w:r>
          </w:p>
        </w:tc>
      </w:tr>
      <w:tr w:rsidR="003500FA" w:rsidRPr="003500FA" w14:paraId="2624B2EA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7664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1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C47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2F4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3.08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26EB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5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D431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8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559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65</w:t>
            </w:r>
          </w:p>
        </w:tc>
      </w:tr>
      <w:tr w:rsidR="003500FA" w:rsidRPr="003500FA" w14:paraId="597DE380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076C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1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A6E5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1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38C21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61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7B0A8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FC7E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28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4506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91</w:t>
            </w:r>
          </w:p>
        </w:tc>
      </w:tr>
      <w:tr w:rsidR="003500FA" w:rsidRPr="003500FA" w14:paraId="0ABD2119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D7C0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1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C83F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9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F8FF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7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3E76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0417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38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6D3CA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425</w:t>
            </w:r>
          </w:p>
        </w:tc>
      </w:tr>
      <w:tr w:rsidR="003500FA" w:rsidRPr="003500FA" w14:paraId="42ED7E6B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AB7FA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1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4D96D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FA5A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1.536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27CF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1CBC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8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3714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308</w:t>
            </w:r>
          </w:p>
        </w:tc>
      </w:tr>
      <w:tr w:rsidR="003500FA" w:rsidRPr="003500FA" w14:paraId="1D3C501A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7AF9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1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893E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2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0E6FB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1.40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089C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13AB3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8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CD8F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332</w:t>
            </w:r>
          </w:p>
        </w:tc>
      </w:tr>
      <w:tr w:rsidR="003500FA" w:rsidRPr="003500FA" w14:paraId="17FC714F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9BD4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19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0143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70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4EC6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1.26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F1F5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2FFB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1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BE0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31</w:t>
            </w:r>
          </w:p>
        </w:tc>
      </w:tr>
      <w:tr w:rsidR="003500FA" w:rsidRPr="003500FA" w14:paraId="192D1D08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9397D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20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3549D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34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F313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52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0294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D67C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40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4FD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600</w:t>
            </w:r>
          </w:p>
        </w:tc>
      </w:tr>
      <w:tr w:rsidR="003500FA" w:rsidRPr="003500FA" w14:paraId="313F4296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F8B6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21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53E3E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5B0DE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37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2245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0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A94FB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6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3C9B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11</w:t>
            </w:r>
          </w:p>
        </w:tc>
      </w:tr>
      <w:tr w:rsidR="003500FA" w:rsidRPr="003500FA" w14:paraId="7E5BBF72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A2FA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22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34397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20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CA15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975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6085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10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4A5F2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39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200F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75</w:t>
            </w:r>
          </w:p>
        </w:tc>
      </w:tr>
      <w:tr w:rsidR="003500FA" w:rsidRPr="003500FA" w14:paraId="5D3BF44C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C6FB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23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E6067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271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2ADF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538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7BE9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63CC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6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68D6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57</w:t>
            </w:r>
          </w:p>
        </w:tc>
      </w:tr>
      <w:tr w:rsidR="003500FA" w:rsidRPr="003500FA" w14:paraId="53364FC8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17EAD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24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981A4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352B8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1.342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2A43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2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1CBB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062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0CBC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65</w:t>
            </w:r>
          </w:p>
        </w:tc>
      </w:tr>
      <w:tr w:rsidR="003500FA" w:rsidRPr="003500FA" w14:paraId="761CE842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983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25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FCA7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7894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2.229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961C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21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B6A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571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3263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640</w:t>
            </w:r>
          </w:p>
        </w:tc>
      </w:tr>
      <w:tr w:rsidR="003500FA" w:rsidRPr="003500FA" w14:paraId="28E687AA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7309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26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04AE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06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65A4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1.98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2583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0256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76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8BDC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334</w:t>
            </w:r>
          </w:p>
        </w:tc>
      </w:tr>
      <w:tr w:rsidR="003500FA" w:rsidRPr="003500FA" w14:paraId="00860B9D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59F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2022-08-27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AAD4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23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622C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543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1300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16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BEFB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385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8B07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535</w:t>
            </w:r>
          </w:p>
        </w:tc>
      </w:tr>
      <w:tr w:rsidR="003500FA" w:rsidRPr="003500FA" w14:paraId="0DA7BA89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845B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28</w:t>
            </w:r>
          </w:p>
        </w:tc>
        <w:tc>
          <w:tcPr>
            <w:tcW w:w="15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7B32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258</w:t>
            </w:r>
          </w:p>
        </w:tc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1E36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3.440</w:t>
            </w:r>
          </w:p>
        </w:tc>
        <w:tc>
          <w:tcPr>
            <w:tcW w:w="14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E006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27</w:t>
            </w:r>
          </w:p>
        </w:tc>
        <w:tc>
          <w:tcPr>
            <w:tcW w:w="15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206F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597</w:t>
            </w:r>
          </w:p>
        </w:tc>
        <w:tc>
          <w:tcPr>
            <w:tcW w:w="17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14D1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524</w:t>
            </w:r>
          </w:p>
        </w:tc>
      </w:tr>
      <w:tr w:rsidR="003500FA" w:rsidRPr="003500FA" w14:paraId="6287ED74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BD64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29</w:t>
            </w:r>
          </w:p>
        </w:tc>
        <w:tc>
          <w:tcPr>
            <w:tcW w:w="156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98BE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61</w:t>
            </w:r>
          </w:p>
        </w:tc>
        <w:tc>
          <w:tcPr>
            <w:tcW w:w="123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89432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143</w:t>
            </w:r>
          </w:p>
        </w:tc>
        <w:tc>
          <w:tcPr>
            <w:tcW w:w="145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33E3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12</w:t>
            </w:r>
          </w:p>
        </w:tc>
        <w:tc>
          <w:tcPr>
            <w:tcW w:w="158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76DA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288</w:t>
            </w:r>
          </w:p>
        </w:tc>
        <w:tc>
          <w:tcPr>
            <w:tcW w:w="173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72C3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176</w:t>
            </w:r>
          </w:p>
        </w:tc>
      </w:tr>
      <w:tr w:rsidR="004B5471" w:rsidRPr="003500FA" w14:paraId="0DAD2E04" w14:textId="77777777" w:rsidTr="00ED1985">
        <w:trPr>
          <w:trHeight w:val="288"/>
        </w:trPr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D732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2022-08-30</w:t>
            </w:r>
          </w:p>
        </w:tc>
        <w:tc>
          <w:tcPr>
            <w:tcW w:w="1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285EB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220</w:t>
            </w:r>
          </w:p>
        </w:tc>
        <w:tc>
          <w:tcPr>
            <w:tcW w:w="12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746E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1.528</w:t>
            </w:r>
          </w:p>
        </w:tc>
        <w:tc>
          <w:tcPr>
            <w:tcW w:w="14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F73E3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0.020</w:t>
            </w:r>
          </w:p>
        </w:tc>
        <w:tc>
          <w:tcPr>
            <w:tcW w:w="158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AC4B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410</w:t>
            </w:r>
          </w:p>
        </w:tc>
        <w:tc>
          <w:tcPr>
            <w:tcW w:w="173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F92FD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3500FA">
              <w:rPr>
                <w:rFonts w:ascii="Times New Roman" w:eastAsia="Times New Roman" w:hAnsi="Times New Roman" w:cs="Times New Roman"/>
                <w:sz w:val="24"/>
                <w:szCs w:val="24"/>
              </w:rPr>
              <w:t>-0.395</w:t>
            </w:r>
          </w:p>
        </w:tc>
      </w:tr>
    </w:tbl>
    <w:p w14:paraId="47CB10F1" w14:textId="77777777" w:rsidR="004B5471" w:rsidRPr="003500FA" w:rsidRDefault="004B5471" w:rsidP="004B5471">
      <w:pPr>
        <w:rPr>
          <w:rFonts w:ascii="Times New Roman" w:eastAsia="Open Sans" w:hAnsi="Times New Roman" w:cs="Times New Roman"/>
        </w:rPr>
      </w:pPr>
    </w:p>
    <w:p w14:paraId="5455BDF3" w14:textId="61EA0378" w:rsidR="004B5471" w:rsidRPr="003500FA" w:rsidRDefault="004B5471" w:rsidP="004B5471">
      <w:pPr>
        <w:rPr>
          <w:rFonts w:ascii="Times New Roman" w:eastAsia="Open Sans" w:hAnsi="Times New Roman" w:cs="Times New Roman"/>
          <w:b/>
          <w:bCs/>
        </w:rPr>
      </w:pPr>
      <w:r w:rsidRPr="003500FA">
        <w:rPr>
          <w:rFonts w:ascii="Times New Roman" w:eastAsia="Open Sans" w:hAnsi="Times New Roman" w:cs="Times New Roman"/>
          <w:b/>
          <w:bCs/>
        </w:rPr>
        <w:t>Table S</w:t>
      </w:r>
      <w:r w:rsidR="0082132A" w:rsidRPr="003500FA">
        <w:rPr>
          <w:rFonts w:ascii="Times New Roman" w:eastAsia="Open Sans" w:hAnsi="Times New Roman" w:cs="Times New Roman"/>
          <w:b/>
          <w:bCs/>
        </w:rPr>
        <w:t>3</w:t>
      </w:r>
    </w:p>
    <w:p w14:paraId="7864E94B" w14:textId="77777777" w:rsidR="004B5471" w:rsidRPr="003500FA" w:rsidRDefault="004B5471" w:rsidP="004B5471">
      <w:pPr>
        <w:rPr>
          <w:rFonts w:ascii="Times New Roman" w:eastAsia="Open Sans" w:hAnsi="Times New Roman" w:cs="Times New Roman"/>
          <w:i/>
          <w:iCs/>
        </w:rPr>
      </w:pPr>
      <w:r w:rsidRPr="003500FA">
        <w:rPr>
          <w:rFonts w:ascii="Times New Roman" w:eastAsia="Open Sans" w:hAnsi="Times New Roman" w:cs="Times New Roman"/>
          <w:i/>
          <w:iCs/>
        </w:rPr>
        <w:t>Threshold and Median Absolute Deviation as estimated within the Wild Binary Segmentation analysis for each sleep measure</w:t>
      </w:r>
    </w:p>
    <w:tbl>
      <w:tblPr>
        <w:tblW w:w="7147" w:type="dxa"/>
        <w:tblLook w:val="04A0" w:firstRow="1" w:lastRow="0" w:firstColumn="1" w:lastColumn="0" w:noHBand="0" w:noVBand="1"/>
      </w:tblPr>
      <w:tblGrid>
        <w:gridCol w:w="2835"/>
        <w:gridCol w:w="1109"/>
        <w:gridCol w:w="3203"/>
      </w:tblGrid>
      <w:tr w:rsidR="003500FA" w:rsidRPr="003500FA" w14:paraId="251C7844" w14:textId="77777777" w:rsidTr="00ED1985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56D02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Sleep measures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7CC71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Threshold</w:t>
            </w:r>
          </w:p>
        </w:tc>
        <w:tc>
          <w:tcPr>
            <w:tcW w:w="32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E32B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Median Absolute Deviation</w:t>
            </w:r>
          </w:p>
        </w:tc>
      </w:tr>
      <w:tr w:rsidR="003500FA" w:rsidRPr="003500FA" w14:paraId="7F962CC1" w14:textId="77777777" w:rsidTr="00ED1985">
        <w:trPr>
          <w:trHeight w:val="288"/>
        </w:trPr>
        <w:tc>
          <w:tcPr>
            <w:tcW w:w="283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E7DC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Total sleep time (</w:t>
            </w:r>
            <w:proofErr w:type="spellStart"/>
            <w:r w:rsidRPr="003500FA">
              <w:rPr>
                <w:rFonts w:ascii="Times New Roman" w:eastAsia="Times New Roman" w:hAnsi="Times New Roman" w:cs="Times New Roman"/>
              </w:rPr>
              <w:t>hrs</w:t>
            </w:r>
            <w:proofErr w:type="spellEnd"/>
            <w:r w:rsidRPr="003500F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B1FA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363</w:t>
            </w:r>
          </w:p>
        </w:tc>
        <w:tc>
          <w:tcPr>
            <w:tcW w:w="32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B2B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93</w:t>
            </w:r>
          </w:p>
        </w:tc>
      </w:tr>
      <w:tr w:rsidR="003500FA" w:rsidRPr="003500FA" w14:paraId="54ABBE90" w14:textId="77777777" w:rsidTr="00ED1985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FDD0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Sleep onset (mins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E30A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4.543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C4BF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163</w:t>
            </w:r>
          </w:p>
        </w:tc>
      </w:tr>
      <w:tr w:rsidR="003500FA" w:rsidRPr="003500FA" w14:paraId="1E203BAA" w14:textId="77777777" w:rsidTr="00ED1985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A871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Sleep efficiency (</w:t>
            </w:r>
            <w:proofErr w:type="spellStart"/>
            <w:r w:rsidRPr="003500FA">
              <w:rPr>
                <w:rFonts w:ascii="Times New Roman" w:eastAsia="Times New Roman" w:hAnsi="Times New Roman" w:cs="Times New Roman"/>
              </w:rPr>
              <w:t>ppn</w:t>
            </w:r>
            <w:proofErr w:type="spellEnd"/>
            <w:r w:rsidRPr="003500FA">
              <w:rPr>
                <w:rFonts w:ascii="Times New Roman" w:eastAsia="Times New Roman" w:hAnsi="Times New Roman" w:cs="Times New Roman"/>
              </w:rPr>
              <w:t>)</w:t>
            </w:r>
          </w:p>
        </w:tc>
        <w:tc>
          <w:tcPr>
            <w:tcW w:w="11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E0D1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24</w:t>
            </w:r>
          </w:p>
        </w:tc>
        <w:tc>
          <w:tcPr>
            <w:tcW w:w="320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AA30D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3500FA" w:rsidRPr="003500FA" w14:paraId="6B11A326" w14:textId="77777777" w:rsidTr="00ED1985">
        <w:trPr>
          <w:trHeight w:val="288"/>
        </w:trPr>
        <w:tc>
          <w:tcPr>
            <w:tcW w:w="283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DABE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 xml:space="preserve">Number night </w:t>
            </w:r>
            <w:proofErr w:type="spellStart"/>
            <w:r w:rsidRPr="003500FA">
              <w:rPr>
                <w:rFonts w:ascii="Times New Roman" w:eastAsia="Times New Roman" w:hAnsi="Times New Roman" w:cs="Times New Roman"/>
              </w:rPr>
              <w:t>wakings</w:t>
            </w:r>
            <w:proofErr w:type="spellEnd"/>
          </w:p>
        </w:tc>
        <w:tc>
          <w:tcPr>
            <w:tcW w:w="110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8407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493</w:t>
            </w:r>
          </w:p>
        </w:tc>
        <w:tc>
          <w:tcPr>
            <w:tcW w:w="320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CF72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26</w:t>
            </w:r>
          </w:p>
        </w:tc>
      </w:tr>
      <w:tr w:rsidR="004B5471" w:rsidRPr="003500FA" w14:paraId="04E0AF43" w14:textId="77777777" w:rsidTr="00ED1985">
        <w:trPr>
          <w:trHeight w:val="288"/>
        </w:trPr>
        <w:tc>
          <w:tcPr>
            <w:tcW w:w="2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CD3C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Number parental visits</w:t>
            </w:r>
          </w:p>
        </w:tc>
        <w:tc>
          <w:tcPr>
            <w:tcW w:w="11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4647F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695</w:t>
            </w:r>
          </w:p>
        </w:tc>
        <w:tc>
          <w:tcPr>
            <w:tcW w:w="32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44EA6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78</w:t>
            </w:r>
          </w:p>
        </w:tc>
      </w:tr>
    </w:tbl>
    <w:p w14:paraId="3AB041E8" w14:textId="77777777" w:rsidR="004B5471" w:rsidRPr="003500FA" w:rsidRDefault="004B5471" w:rsidP="004B5471"/>
    <w:p w14:paraId="16DD2D56" w14:textId="77777777" w:rsidR="004B5471" w:rsidRPr="003500FA" w:rsidRDefault="004B5471" w:rsidP="004B5471">
      <w:pPr>
        <w:rPr>
          <w:rFonts w:ascii="Times New Roman" w:eastAsia="Times New Roman" w:hAnsi="Times New Roman" w:cs="Times New Roman"/>
          <w:sz w:val="24"/>
          <w:szCs w:val="24"/>
        </w:rPr>
      </w:pPr>
      <w:r w:rsidRPr="003500FA">
        <w:rPr>
          <w:rFonts w:ascii="Times New Roman" w:eastAsia="Times New Roman" w:hAnsi="Times New Roman" w:cs="Times New Roman"/>
          <w:sz w:val="24"/>
          <w:szCs w:val="24"/>
        </w:rPr>
        <w:br w:type="page"/>
      </w:r>
    </w:p>
    <w:p w14:paraId="3E20FDBB" w14:textId="70379290" w:rsidR="004B5471" w:rsidRPr="003500FA" w:rsidRDefault="004B5471" w:rsidP="004B5471">
      <w:pPr>
        <w:spacing w:after="0" w:line="240" w:lineRule="auto"/>
        <w:ind w:right="-20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3500FA">
        <w:rPr>
          <w:rFonts w:ascii="Times New Roman" w:eastAsia="Times New Roman" w:hAnsi="Times New Roman" w:cs="Times New Roman"/>
          <w:b/>
          <w:bCs/>
          <w:sz w:val="24"/>
          <w:szCs w:val="24"/>
        </w:rPr>
        <w:lastRenderedPageBreak/>
        <w:t>Table S</w:t>
      </w:r>
      <w:r w:rsidR="0082132A" w:rsidRPr="003500FA">
        <w:rPr>
          <w:rFonts w:ascii="Times New Roman" w:eastAsia="Times New Roman" w:hAnsi="Times New Roman" w:cs="Times New Roman"/>
          <w:b/>
          <w:bCs/>
          <w:sz w:val="24"/>
          <w:szCs w:val="24"/>
        </w:rPr>
        <w:t>4</w:t>
      </w:r>
    </w:p>
    <w:p w14:paraId="12B2BF56" w14:textId="77777777" w:rsidR="004B5471" w:rsidRPr="003500FA" w:rsidRDefault="004B5471" w:rsidP="004B5471">
      <w:pPr>
        <w:spacing w:after="0" w:line="240" w:lineRule="auto"/>
        <w:ind w:right="-2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3500FA">
        <w:rPr>
          <w:rFonts w:ascii="Times New Roman" w:eastAsia="Times New Roman" w:hAnsi="Times New Roman" w:cs="Times New Roman"/>
          <w:i/>
          <w:iCs/>
          <w:sz w:val="24"/>
          <w:szCs w:val="24"/>
        </w:rPr>
        <w:t>Cumulative Sums of all dates as estimated within the Wild Binary Segmentation analysis for each sleep measure</w:t>
      </w:r>
    </w:p>
    <w:tbl>
      <w:tblPr>
        <w:tblW w:w="9500" w:type="dxa"/>
        <w:jc w:val="center"/>
        <w:tblLook w:val="04A0" w:firstRow="1" w:lastRow="0" w:firstColumn="1" w:lastColumn="0" w:noHBand="0" w:noVBand="1"/>
      </w:tblPr>
      <w:tblGrid>
        <w:gridCol w:w="2240"/>
        <w:gridCol w:w="1540"/>
        <w:gridCol w:w="1160"/>
        <w:gridCol w:w="1540"/>
        <w:gridCol w:w="1060"/>
        <w:gridCol w:w="2140"/>
      </w:tblGrid>
      <w:tr w:rsidR="003500FA" w:rsidRPr="003500FA" w14:paraId="3C797AB5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62F5E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Date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80401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Total sleep time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285DF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Sleep onse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AAC1B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Sleep efficiency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D6B7F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 xml:space="preserve">Number night </w:t>
            </w:r>
            <w:proofErr w:type="spellStart"/>
            <w:r w:rsidRPr="003500FA">
              <w:rPr>
                <w:rFonts w:ascii="Times New Roman" w:eastAsia="Times New Roman" w:hAnsi="Times New Roman" w:cs="Times New Roman"/>
              </w:rPr>
              <w:t>wakings</w:t>
            </w:r>
            <w:proofErr w:type="spellEnd"/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5D405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Number parental interventions</w:t>
            </w:r>
          </w:p>
        </w:tc>
      </w:tr>
      <w:tr w:rsidR="003500FA" w:rsidRPr="003500FA" w14:paraId="3D66EC90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54CC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FD5D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ABD7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7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78D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EA3B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2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ABF3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53</w:t>
            </w:r>
          </w:p>
        </w:tc>
      </w:tr>
      <w:tr w:rsidR="003500FA" w:rsidRPr="003500FA" w14:paraId="25326FE8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E17A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DEBC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B458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.1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6244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A9D6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5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5113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90</w:t>
            </w:r>
          </w:p>
        </w:tc>
      </w:tr>
      <w:tr w:rsidR="003500FA" w:rsidRPr="003500FA" w14:paraId="03AB87E1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BD3C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36A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F79C1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6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2B59B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DD95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7F6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8</w:t>
            </w:r>
          </w:p>
        </w:tc>
      </w:tr>
      <w:tr w:rsidR="003500FA" w:rsidRPr="003500FA" w14:paraId="5CE04EF1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87BD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383F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0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FED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6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301E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C0B4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9640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1</w:t>
            </w:r>
          </w:p>
        </w:tc>
      </w:tr>
      <w:tr w:rsidR="003500FA" w:rsidRPr="003500FA" w14:paraId="7C92C452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55E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8A784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44BE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5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195B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A814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6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E3FD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99</w:t>
            </w:r>
          </w:p>
        </w:tc>
      </w:tr>
      <w:tr w:rsidR="003500FA" w:rsidRPr="003500FA" w14:paraId="071916A3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2775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9E68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3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CB3C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05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A067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6614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9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22D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418</w:t>
            </w:r>
          </w:p>
        </w:tc>
      </w:tr>
      <w:tr w:rsidR="003500FA" w:rsidRPr="003500FA" w14:paraId="27561592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0DF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33AC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4153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4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3FF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6B8A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0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6E68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34</w:t>
            </w:r>
          </w:p>
        </w:tc>
      </w:tr>
      <w:tr w:rsidR="003500FA" w:rsidRPr="003500FA" w14:paraId="75D352F8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63DA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92C8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E1B9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8D4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9CEB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8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AED0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41</w:t>
            </w:r>
          </w:p>
        </w:tc>
      </w:tr>
      <w:tr w:rsidR="003500FA" w:rsidRPr="003500FA" w14:paraId="6FA4594A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2EDD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A47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1C5D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43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ED98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C4B3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2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E4CC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55</w:t>
            </w:r>
          </w:p>
        </w:tc>
      </w:tr>
      <w:tr w:rsidR="003500FA" w:rsidRPr="003500FA" w14:paraId="2518887E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2546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D029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9D29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.27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DFF1D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DE4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46E4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1</w:t>
            </w:r>
          </w:p>
        </w:tc>
      </w:tr>
      <w:tr w:rsidR="003500FA" w:rsidRPr="003500FA" w14:paraId="4BCF6E6F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921A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D531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8AAF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1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4706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8AD4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6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C6DD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88</w:t>
            </w:r>
          </w:p>
        </w:tc>
      </w:tr>
      <w:tr w:rsidR="003500FA" w:rsidRPr="003500FA" w14:paraId="1BA7E460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C662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789BA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5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F7037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14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DE5B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2A1B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3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B34D4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319</w:t>
            </w:r>
          </w:p>
        </w:tc>
      </w:tr>
      <w:tr w:rsidR="003500FA" w:rsidRPr="003500FA" w14:paraId="06D75CCD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0F2F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5E17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890F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5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E26A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E979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B109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32</w:t>
            </w:r>
          </w:p>
        </w:tc>
      </w:tr>
      <w:tr w:rsidR="003500FA" w:rsidRPr="003500FA" w14:paraId="05E44F40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FDAF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4F51C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35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0D4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8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67D38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AE7C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5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B12F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01</w:t>
            </w:r>
          </w:p>
        </w:tc>
      </w:tr>
      <w:tr w:rsidR="003500FA" w:rsidRPr="003500FA" w14:paraId="46E2509E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10DD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C9E6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7046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3.63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0DBD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500FA">
              <w:rPr>
                <w:rFonts w:ascii="Times New Roman" w:eastAsia="Times New Roman" w:hAnsi="Times New Roman" w:cs="Times New Roman"/>
                <w:b/>
                <w:bCs/>
              </w:rPr>
              <w:t>0.026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29E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3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A9A31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502</w:t>
            </w:r>
          </w:p>
        </w:tc>
      </w:tr>
      <w:tr w:rsidR="003500FA" w:rsidRPr="003500FA" w14:paraId="2B7AEDEF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B9E2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E44E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762D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3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86A3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E8C6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C300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57</w:t>
            </w:r>
          </w:p>
        </w:tc>
      </w:tr>
      <w:tr w:rsidR="003500FA" w:rsidRPr="003500FA" w14:paraId="225AE2A4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6B38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31E3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3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BC0D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3.75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32825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500FA">
              <w:rPr>
                <w:rFonts w:ascii="Times New Roman" w:eastAsia="Times New Roman" w:hAnsi="Times New Roman" w:cs="Times New Roman"/>
                <w:b/>
                <w:bCs/>
              </w:rPr>
              <w:t>0.025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E922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33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9C08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559</w:t>
            </w:r>
          </w:p>
        </w:tc>
      </w:tr>
      <w:tr w:rsidR="003500FA" w:rsidRPr="003500FA" w14:paraId="34338D8E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575E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43C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E147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8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293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DF0DB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BEF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5</w:t>
            </w:r>
          </w:p>
        </w:tc>
      </w:tr>
      <w:tr w:rsidR="003500FA" w:rsidRPr="003500FA" w14:paraId="313532D1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3E4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09E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F7E9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.1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75B7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CDA9F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FD731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36</w:t>
            </w:r>
          </w:p>
        </w:tc>
      </w:tr>
      <w:tr w:rsidR="003500FA" w:rsidRPr="003500FA" w14:paraId="1B0E3C22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EB404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D16F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E12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.9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51E3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5BCC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2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9494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36</w:t>
            </w:r>
          </w:p>
        </w:tc>
      </w:tr>
      <w:tr w:rsidR="003500FA" w:rsidRPr="003500FA" w14:paraId="210398F6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25B56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DE9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1A92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78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292D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7DD8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9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8A705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45</w:t>
            </w:r>
          </w:p>
        </w:tc>
      </w:tr>
      <w:tr w:rsidR="003500FA" w:rsidRPr="003500FA" w14:paraId="421D51D3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DE6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D4B2E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5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FD6F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7223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8795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5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52CA0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77</w:t>
            </w:r>
          </w:p>
        </w:tc>
      </w:tr>
      <w:tr w:rsidR="003500FA" w:rsidRPr="003500FA" w14:paraId="2B054F20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8D8F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08DA0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A1AF2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5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8B51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747D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B9D7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31</w:t>
            </w:r>
          </w:p>
        </w:tc>
      </w:tr>
      <w:tr w:rsidR="003500FA" w:rsidRPr="003500FA" w14:paraId="5C9299EF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9577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5E409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3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07CB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1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DDB4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790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6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AD96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60</w:t>
            </w:r>
          </w:p>
        </w:tc>
      </w:tr>
      <w:tr w:rsidR="003500FA" w:rsidRPr="003500FA" w14:paraId="3849E0C6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8401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306DA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86B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05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B2B2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2BAB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14ED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6</w:t>
            </w:r>
          </w:p>
        </w:tc>
      </w:tr>
      <w:tr w:rsidR="003500FA" w:rsidRPr="003500FA" w14:paraId="36AD90B9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0E9E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9A12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258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9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7DB9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06CD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500FA">
              <w:rPr>
                <w:rFonts w:ascii="Times New Roman" w:eastAsia="Times New Roman" w:hAnsi="Times New Roman" w:cs="Times New Roman"/>
                <w:b/>
                <w:bCs/>
              </w:rPr>
              <w:t>0.515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BB86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43</w:t>
            </w:r>
          </w:p>
        </w:tc>
      </w:tr>
      <w:tr w:rsidR="003500FA" w:rsidRPr="003500FA" w14:paraId="2FAA955C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5CC1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47C9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D1AC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8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282CD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4DF07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E67A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16</w:t>
            </w:r>
          </w:p>
        </w:tc>
      </w:tr>
      <w:tr w:rsidR="003500FA" w:rsidRPr="003500FA" w14:paraId="6BBBB535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0A64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843B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FBA83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8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117E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DDAA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ABA5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90</w:t>
            </w:r>
          </w:p>
        </w:tc>
      </w:tr>
      <w:tr w:rsidR="003500FA" w:rsidRPr="003500FA" w14:paraId="483A9689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39A2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EAE2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E70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7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B081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1CFD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5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0410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43</w:t>
            </w:r>
          </w:p>
        </w:tc>
      </w:tr>
      <w:tr w:rsidR="003500FA" w:rsidRPr="003500FA" w14:paraId="32CF0E57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ADD11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6-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3A8E6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70B9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B25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DC6B7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0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3D49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25</w:t>
            </w:r>
          </w:p>
        </w:tc>
      </w:tr>
      <w:tr w:rsidR="003500FA" w:rsidRPr="003500FA" w14:paraId="0105528A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5F64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5319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BFCF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40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56A6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09C6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5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C2BB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36</w:t>
            </w:r>
          </w:p>
        </w:tc>
      </w:tr>
      <w:tr w:rsidR="003500FA" w:rsidRPr="003500FA" w14:paraId="1D5CBE3B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3C29C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CD47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F147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83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03CF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80C57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48DB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55</w:t>
            </w:r>
          </w:p>
        </w:tc>
      </w:tr>
      <w:tr w:rsidR="003500FA" w:rsidRPr="003500FA" w14:paraId="5266867F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AABB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B1E0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B6DA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68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40D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269E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5331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371</w:t>
            </w:r>
          </w:p>
        </w:tc>
      </w:tr>
      <w:tr w:rsidR="003500FA" w:rsidRPr="003500FA" w14:paraId="48FE7292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42A15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51D7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920C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55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0A8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9C9D6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F79C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28</w:t>
            </w:r>
          </w:p>
        </w:tc>
      </w:tr>
      <w:tr w:rsidR="003500FA" w:rsidRPr="003500FA" w14:paraId="43604BB4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7E313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3E81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ADE7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6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166D7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1C14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074D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3</w:t>
            </w:r>
          </w:p>
        </w:tc>
      </w:tr>
      <w:tr w:rsidR="003500FA" w:rsidRPr="003500FA" w14:paraId="69624A33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5172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96EA9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30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1B8F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2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125C2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500FA">
              <w:rPr>
                <w:rFonts w:ascii="Times New Roman" w:eastAsia="Times New Roman" w:hAnsi="Times New Roman" w:cs="Times New Roman"/>
                <w:b/>
                <w:bCs/>
              </w:rPr>
              <w:t>0.027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65743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8697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58</w:t>
            </w:r>
          </w:p>
        </w:tc>
      </w:tr>
      <w:tr w:rsidR="003500FA" w:rsidRPr="003500FA" w14:paraId="6F7315BD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5762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3423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EFAF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500FA">
              <w:rPr>
                <w:rFonts w:ascii="Times New Roman" w:eastAsia="Times New Roman" w:hAnsi="Times New Roman" w:cs="Times New Roman"/>
                <w:b/>
                <w:bCs/>
              </w:rPr>
              <w:t>9.672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8D985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907B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9920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86</w:t>
            </w:r>
          </w:p>
        </w:tc>
      </w:tr>
      <w:tr w:rsidR="003500FA" w:rsidRPr="003500FA" w14:paraId="13F415D5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5EAA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7A6D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294DD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3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9C1DF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6D6B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0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8DF1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04</w:t>
            </w:r>
          </w:p>
        </w:tc>
      </w:tr>
      <w:tr w:rsidR="003500FA" w:rsidRPr="003500FA" w14:paraId="78A9CDA7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4BF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E314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5611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.44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B53B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7D74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500FA">
              <w:rPr>
                <w:rFonts w:ascii="Times New Roman" w:eastAsia="Times New Roman" w:hAnsi="Times New Roman" w:cs="Times New Roman"/>
                <w:b/>
                <w:bCs/>
              </w:rPr>
              <w:t>0.501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A3D9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727</w:t>
            </w:r>
          </w:p>
        </w:tc>
      </w:tr>
      <w:tr w:rsidR="003500FA" w:rsidRPr="003500FA" w14:paraId="377553C3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436CE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lastRenderedPageBreak/>
              <w:t>2022-07-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B6208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BAF5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96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3837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E634C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4A9D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6</w:t>
            </w:r>
          </w:p>
        </w:tc>
      </w:tr>
      <w:tr w:rsidR="003500FA" w:rsidRPr="003500FA" w14:paraId="192A4526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B2D8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EEED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3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D4A3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6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48B2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B1E1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9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7F8BF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28</w:t>
            </w:r>
          </w:p>
        </w:tc>
      </w:tr>
      <w:tr w:rsidR="003500FA" w:rsidRPr="003500FA" w14:paraId="76F684B1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B8D4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57F22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F08FD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AF94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91DC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791F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34</w:t>
            </w:r>
          </w:p>
        </w:tc>
      </w:tr>
      <w:tr w:rsidR="003500FA" w:rsidRPr="003500FA" w14:paraId="30660E0B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78B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C7BB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2EBA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4.5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74D2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7585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5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5AC0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477</w:t>
            </w:r>
          </w:p>
        </w:tc>
      </w:tr>
      <w:tr w:rsidR="003500FA" w:rsidRPr="003500FA" w14:paraId="32126475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35932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A891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494BD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86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F117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E732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2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136B9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387</w:t>
            </w:r>
          </w:p>
        </w:tc>
      </w:tr>
      <w:tr w:rsidR="003500FA" w:rsidRPr="003500FA" w14:paraId="2116EDF8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A49AA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8F7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0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9A46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.0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5A05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62DE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1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B1AF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493</w:t>
            </w:r>
          </w:p>
        </w:tc>
      </w:tr>
      <w:tr w:rsidR="003500FA" w:rsidRPr="003500FA" w14:paraId="75C4B9D2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4145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C3D5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6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B261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8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17CF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3576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6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C340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349</w:t>
            </w:r>
          </w:p>
        </w:tc>
      </w:tr>
      <w:tr w:rsidR="003500FA" w:rsidRPr="003500FA" w14:paraId="0AAD6A3D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99FD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16640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500FA">
              <w:rPr>
                <w:rFonts w:ascii="Times New Roman" w:eastAsia="Times New Roman" w:hAnsi="Times New Roman" w:cs="Times New Roman"/>
                <w:b/>
                <w:bCs/>
              </w:rPr>
              <w:t>0.383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09629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3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7740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BD7A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500FA">
              <w:rPr>
                <w:rFonts w:ascii="Times New Roman" w:eastAsia="Times New Roman" w:hAnsi="Times New Roman" w:cs="Times New Roman"/>
                <w:b/>
                <w:bCs/>
              </w:rPr>
              <w:t>0.792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1E40E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781</w:t>
            </w:r>
          </w:p>
        </w:tc>
      </w:tr>
      <w:tr w:rsidR="003500FA" w:rsidRPr="003500FA" w14:paraId="65AB1D26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D16B1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655C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5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4A56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6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9530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316B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7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C8A1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55</w:t>
            </w:r>
          </w:p>
        </w:tc>
      </w:tr>
      <w:tr w:rsidR="003500FA" w:rsidRPr="003500FA" w14:paraId="6FFC2E39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A37D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DD2D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500FA">
              <w:rPr>
                <w:rFonts w:ascii="Times New Roman" w:eastAsia="Times New Roman" w:hAnsi="Times New Roman" w:cs="Times New Roman"/>
                <w:b/>
                <w:bCs/>
              </w:rPr>
              <w:t>0.377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DDFC0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3.58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1ACA2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500FA">
              <w:rPr>
                <w:rFonts w:ascii="Times New Roman" w:eastAsia="Times New Roman" w:hAnsi="Times New Roman" w:cs="Times New Roman"/>
                <w:b/>
                <w:bCs/>
              </w:rPr>
              <w:t>0.032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8FF4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500FA">
              <w:rPr>
                <w:rFonts w:ascii="Times New Roman" w:eastAsia="Times New Roman" w:hAnsi="Times New Roman" w:cs="Times New Roman"/>
                <w:b/>
                <w:bCs/>
              </w:rPr>
              <w:t>1.021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6E00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872</w:t>
            </w:r>
          </w:p>
        </w:tc>
      </w:tr>
      <w:tr w:rsidR="003500FA" w:rsidRPr="003500FA" w14:paraId="0FE2D4DF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632D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2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894B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DA53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59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0BE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B32C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6DDA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74</w:t>
            </w:r>
          </w:p>
        </w:tc>
      </w:tr>
      <w:tr w:rsidR="003500FA" w:rsidRPr="003500FA" w14:paraId="7E15A07A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D2A4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BD9A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8EEA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.8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68253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8201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0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326D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48</w:t>
            </w:r>
          </w:p>
        </w:tc>
      </w:tr>
      <w:tr w:rsidR="003500FA" w:rsidRPr="003500FA" w14:paraId="22F8FBB4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A662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CB29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B2F7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7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A859C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8B23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9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2A6F3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79</w:t>
            </w:r>
          </w:p>
        </w:tc>
      </w:tr>
      <w:tr w:rsidR="003500FA" w:rsidRPr="003500FA" w14:paraId="678E01D1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CEBC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4D09E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1C50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1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6F61E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0C7B2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DF1B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8</w:t>
            </w:r>
          </w:p>
        </w:tc>
      </w:tr>
      <w:tr w:rsidR="003500FA" w:rsidRPr="003500FA" w14:paraId="55EFA17D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AC0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D7BF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500FA">
              <w:rPr>
                <w:rFonts w:ascii="Times New Roman" w:eastAsia="Times New Roman" w:hAnsi="Times New Roman" w:cs="Times New Roman"/>
                <w:b/>
                <w:bCs/>
              </w:rPr>
              <w:t>0.691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9754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8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496E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9F119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27B4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318</w:t>
            </w:r>
          </w:p>
        </w:tc>
      </w:tr>
      <w:tr w:rsidR="003500FA" w:rsidRPr="003500FA" w14:paraId="4AB7565D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1324A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73131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3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0E23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48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3A8B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CE9B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4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F255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428</w:t>
            </w:r>
          </w:p>
        </w:tc>
      </w:tr>
      <w:tr w:rsidR="003500FA" w:rsidRPr="003500FA" w14:paraId="20BF4920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901A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0612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B926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89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8C113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E6E9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53C1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02</w:t>
            </w:r>
          </w:p>
        </w:tc>
      </w:tr>
      <w:tr w:rsidR="003500FA" w:rsidRPr="003500FA" w14:paraId="05A64843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65136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590B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4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E58F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8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8898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19D2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5673D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55</w:t>
            </w:r>
          </w:p>
        </w:tc>
      </w:tr>
      <w:tr w:rsidR="003500FA" w:rsidRPr="003500FA" w14:paraId="59554CE5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EE75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6CD20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190C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3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C44B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5D8B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976D9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44</w:t>
            </w:r>
          </w:p>
        </w:tc>
      </w:tr>
      <w:tr w:rsidR="003500FA" w:rsidRPr="003500FA" w14:paraId="11F1FBBD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3C8D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EC4C7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6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EA78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.2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DE3A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2351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B5D2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95</w:t>
            </w:r>
          </w:p>
        </w:tc>
      </w:tr>
      <w:tr w:rsidR="003500FA" w:rsidRPr="003500FA" w14:paraId="5430A639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532F3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73B9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1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C66EF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.7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DD4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14F3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814B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43</w:t>
            </w:r>
          </w:p>
        </w:tc>
      </w:tr>
      <w:tr w:rsidR="003500FA" w:rsidRPr="003500FA" w14:paraId="32D489FA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5B37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7-3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A1F4F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400F7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53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9EDAD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E5F4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A9D6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78</w:t>
            </w:r>
          </w:p>
        </w:tc>
      </w:tr>
      <w:tr w:rsidR="003500FA" w:rsidRPr="003500FA" w14:paraId="3FB87575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DF95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0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336F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2FF8E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14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6C435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5FDB2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669D9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44</w:t>
            </w:r>
          </w:p>
        </w:tc>
      </w:tr>
      <w:tr w:rsidR="003500FA" w:rsidRPr="003500FA" w14:paraId="30B2F1C4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EEDE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0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79C66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2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BD578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33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4990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0B04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8BB3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18</w:t>
            </w:r>
          </w:p>
        </w:tc>
      </w:tr>
      <w:tr w:rsidR="003500FA" w:rsidRPr="003500FA" w14:paraId="1B128F06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1BC4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1B67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5264B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F77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80CD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2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2271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58</w:t>
            </w:r>
          </w:p>
        </w:tc>
      </w:tr>
      <w:tr w:rsidR="003500FA" w:rsidRPr="003500FA" w14:paraId="0BFB99F3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05A1B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0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9965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4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A400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3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843D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0229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3CDD1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0</w:t>
            </w:r>
          </w:p>
        </w:tc>
      </w:tr>
      <w:tr w:rsidR="003500FA" w:rsidRPr="003500FA" w14:paraId="1CB44510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4DAED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0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9EE8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2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7FE11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B36D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3261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0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968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01</w:t>
            </w:r>
          </w:p>
        </w:tc>
      </w:tr>
      <w:tr w:rsidR="003500FA" w:rsidRPr="003500FA" w14:paraId="6FE1ACF9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CA463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0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55A5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6AC3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3.2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58BAA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E67D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42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1CF7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98</w:t>
            </w:r>
          </w:p>
        </w:tc>
      </w:tr>
      <w:tr w:rsidR="003500FA" w:rsidRPr="003500FA" w14:paraId="6AC40075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B5BFF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0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93771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4BDAC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48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5246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2D6B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4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0D0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620</w:t>
            </w:r>
          </w:p>
        </w:tc>
      </w:tr>
      <w:tr w:rsidR="003500FA" w:rsidRPr="003500FA" w14:paraId="05D1C90E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769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0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BB8B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A6A7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3.0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7E1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CB3D2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0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6A98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2</w:t>
            </w:r>
          </w:p>
        </w:tc>
      </w:tr>
      <w:tr w:rsidR="003500FA" w:rsidRPr="003500FA" w14:paraId="724EC86B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1AD5F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FEB5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3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CE7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.9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4F6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9BF80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36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22C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87</w:t>
            </w:r>
          </w:p>
        </w:tc>
      </w:tr>
      <w:tr w:rsidR="003500FA" w:rsidRPr="003500FA" w14:paraId="6367F4B5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6BA8A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1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3062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9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F27E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65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ADC2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C9B1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6697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92</w:t>
            </w:r>
          </w:p>
        </w:tc>
      </w:tr>
      <w:tr w:rsidR="003500FA" w:rsidRPr="003500FA" w14:paraId="38729C1B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A9B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1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34CF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5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1B838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4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0D06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8699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3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6D19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27</w:t>
            </w:r>
          </w:p>
        </w:tc>
      </w:tr>
      <w:tr w:rsidR="003500FA" w:rsidRPr="003500FA" w14:paraId="430F4AEA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B8CB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1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1A78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6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4296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4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66167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87B0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7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433A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67</w:t>
            </w:r>
          </w:p>
        </w:tc>
      </w:tr>
      <w:tr w:rsidR="003500FA" w:rsidRPr="003500FA" w14:paraId="41E6DEB0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9CF6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1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562E1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2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3A88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60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D56AB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6C756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54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0D8B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7</w:t>
            </w:r>
          </w:p>
        </w:tc>
      </w:tr>
      <w:tr w:rsidR="003500FA" w:rsidRPr="003500FA" w14:paraId="6721A711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F9E9A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1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615E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500FA">
              <w:rPr>
                <w:rFonts w:ascii="Times New Roman" w:eastAsia="Times New Roman" w:hAnsi="Times New Roman" w:cs="Times New Roman"/>
                <w:b/>
                <w:bCs/>
              </w:rPr>
              <w:t>0.423*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2C4B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74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406D4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AC1DD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500FA">
              <w:rPr>
                <w:rFonts w:ascii="Times New Roman" w:eastAsia="Times New Roman" w:hAnsi="Times New Roman" w:cs="Times New Roman"/>
                <w:b/>
                <w:bCs/>
              </w:rPr>
              <w:t>1.486*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C3E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388</w:t>
            </w:r>
          </w:p>
        </w:tc>
      </w:tr>
      <w:tr w:rsidR="003500FA" w:rsidRPr="003500FA" w14:paraId="2604C76B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31B9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1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5E5E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212F9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500FA">
              <w:rPr>
                <w:rFonts w:ascii="Times New Roman" w:eastAsia="Times New Roman" w:hAnsi="Times New Roman" w:cs="Times New Roman"/>
                <w:b/>
                <w:bCs/>
              </w:rPr>
              <w:t>6.071*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BDD4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46DF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1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8C7F8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95</w:t>
            </w:r>
          </w:p>
        </w:tc>
      </w:tr>
      <w:tr w:rsidR="003500FA" w:rsidRPr="003500FA" w14:paraId="79406F25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30CE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1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2697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C3A2A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96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4175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05ED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4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2353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16</w:t>
            </w:r>
          </w:p>
        </w:tc>
      </w:tr>
      <w:tr w:rsidR="003500FA" w:rsidRPr="003500FA" w14:paraId="12DF8FB8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4DB6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1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2972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1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E642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.34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4041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EE498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7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802C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7</w:t>
            </w:r>
          </w:p>
        </w:tc>
      </w:tr>
      <w:tr w:rsidR="003500FA" w:rsidRPr="003500FA" w14:paraId="14C3F085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9504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1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868E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CAAC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9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1483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D878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5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6374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73</w:t>
            </w:r>
          </w:p>
        </w:tc>
      </w:tr>
      <w:tr w:rsidR="003500FA" w:rsidRPr="003500FA" w14:paraId="452BD5A9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EE19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1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51AF2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86B3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66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F5075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7C54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3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8673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68</w:t>
            </w:r>
          </w:p>
        </w:tc>
      </w:tr>
      <w:tr w:rsidR="003500FA" w:rsidRPr="003500FA" w14:paraId="3373AD57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B08ED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2</w:t>
            </w:r>
            <w:bookmarkStart w:id="0" w:name="_GoBack"/>
            <w:bookmarkEnd w:id="0"/>
            <w:r w:rsidRPr="003500FA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64646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4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DD51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.89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56465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394CA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DC9C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423</w:t>
            </w:r>
          </w:p>
        </w:tc>
      </w:tr>
      <w:tr w:rsidR="003500FA" w:rsidRPr="003500FA" w14:paraId="70BEB5BA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CDC3B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21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A068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39CBD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59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4E3D5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3500FA">
              <w:rPr>
                <w:rFonts w:ascii="Times New Roman" w:eastAsia="Times New Roman" w:hAnsi="Times New Roman" w:cs="Times New Roman"/>
                <w:b/>
                <w:bCs/>
              </w:rPr>
              <w:t>0.046*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50A7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4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CCA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45</w:t>
            </w:r>
          </w:p>
        </w:tc>
      </w:tr>
      <w:tr w:rsidR="003500FA" w:rsidRPr="003500FA" w14:paraId="2D9C51CC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E993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2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84AD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4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EF1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30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3EC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8E27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95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57D7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83</w:t>
            </w:r>
          </w:p>
        </w:tc>
      </w:tr>
      <w:tr w:rsidR="003500FA" w:rsidRPr="003500FA" w14:paraId="0877F1EB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FABEB9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2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3A13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C84F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353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4A96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2BEF1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17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3C8B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76</w:t>
            </w:r>
          </w:p>
        </w:tc>
      </w:tr>
      <w:tr w:rsidR="003500FA" w:rsidRPr="003500FA" w14:paraId="72E34BCF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88B4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lastRenderedPageBreak/>
              <w:t>2022-08-2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3100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6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9FD0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6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C1F3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6C45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360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645D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539</w:t>
            </w:r>
          </w:p>
        </w:tc>
      </w:tr>
      <w:tr w:rsidR="003500FA" w:rsidRPr="003500FA" w14:paraId="6FBF0509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E02F3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2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7F79B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C3DA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3.07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7606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89422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0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CA97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16</w:t>
            </w:r>
          </w:p>
        </w:tc>
      </w:tr>
      <w:tr w:rsidR="003500FA" w:rsidRPr="003500FA" w14:paraId="1D723F66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1284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26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3D98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CFBC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78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455D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EE53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7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FB3D7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60</w:t>
            </w:r>
          </w:p>
        </w:tc>
      </w:tr>
      <w:tr w:rsidR="003500FA" w:rsidRPr="003500FA" w14:paraId="2664F1D8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6E9D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27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6E43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1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1E8B92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3.395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D153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49DA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18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0D70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7</w:t>
            </w:r>
          </w:p>
        </w:tc>
      </w:tr>
      <w:tr w:rsidR="003500FA" w:rsidRPr="003500FA" w14:paraId="47D3971E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EB2F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28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43F90F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6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673B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.534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10C77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80FCA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19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29B1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298</w:t>
            </w:r>
          </w:p>
        </w:tc>
      </w:tr>
      <w:tr w:rsidR="003500FA" w:rsidRPr="003500FA" w14:paraId="3BBBBE6B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93FB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29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E96A4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5E3C6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1.182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D006BD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9F320B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086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4F7803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0.155</w:t>
            </w:r>
          </w:p>
        </w:tc>
      </w:tr>
      <w:tr w:rsidR="003500FA" w:rsidRPr="003500FA" w14:paraId="221ED4DD" w14:textId="77777777" w:rsidTr="00ED1985">
        <w:trPr>
          <w:trHeight w:val="288"/>
          <w:jc w:val="center"/>
        </w:trPr>
        <w:tc>
          <w:tcPr>
            <w:tcW w:w="2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4D29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2022-08-30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9065F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vertAlign w:val="subscript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Not estimated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A39C08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Not estimated</w:t>
            </w: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3A58B7E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Not estimated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E5172C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Not estimated</w:t>
            </w: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B6C7E0" w14:textId="77777777" w:rsidR="004B5471" w:rsidRPr="003500FA" w:rsidRDefault="004B5471" w:rsidP="00ED1985">
            <w:pPr>
              <w:widowControl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3500FA">
              <w:rPr>
                <w:rFonts w:ascii="Times New Roman" w:eastAsia="Times New Roman" w:hAnsi="Times New Roman" w:cs="Times New Roman"/>
              </w:rPr>
              <w:t>Not estimated</w:t>
            </w:r>
          </w:p>
        </w:tc>
      </w:tr>
    </w:tbl>
    <w:p w14:paraId="13D8D8C3" w14:textId="77777777" w:rsidR="004B5471" w:rsidRPr="003500FA" w:rsidRDefault="004B5471" w:rsidP="004B5471">
      <w:pPr>
        <w:spacing w:after="0" w:line="240" w:lineRule="auto"/>
        <w:ind w:right="-2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3500FA">
        <w:rPr>
          <w:rFonts w:ascii="Times New Roman" w:eastAsia="Times New Roman" w:hAnsi="Times New Roman" w:cs="Times New Roman"/>
          <w:i/>
          <w:iCs/>
          <w:sz w:val="24"/>
          <w:szCs w:val="24"/>
        </w:rPr>
        <w:t>* Significantly greater than corresponding threshold value (</w:t>
      </w:r>
      <w:proofErr w:type="spellStart"/>
      <w:r w:rsidRPr="003500FA">
        <w:rPr>
          <w:rFonts w:ascii="Times New Roman" w:eastAsia="Times New Roman" w:hAnsi="Times New Roman" w:cs="Times New Roman"/>
          <w:i/>
          <w:iCs/>
          <w:sz w:val="24"/>
          <w:szCs w:val="24"/>
        </w:rPr>
        <w:t>th</w:t>
      </w:r>
      <w:r w:rsidRPr="003500FA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totalsleeptime</w:t>
      </w:r>
      <w:proofErr w:type="spellEnd"/>
      <w:r w:rsidRPr="003500F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= 0.363, </w:t>
      </w:r>
      <w:proofErr w:type="spellStart"/>
      <w:r w:rsidRPr="003500FA">
        <w:rPr>
          <w:rFonts w:ascii="Times New Roman" w:eastAsia="Times New Roman" w:hAnsi="Times New Roman" w:cs="Times New Roman"/>
          <w:i/>
          <w:iCs/>
          <w:sz w:val="24"/>
          <w:szCs w:val="24"/>
        </w:rPr>
        <w:t>th</w:t>
      </w:r>
      <w:r w:rsidRPr="003500FA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sleeponset</w:t>
      </w:r>
      <w:proofErr w:type="spellEnd"/>
      <w:r w:rsidRPr="003500F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= 4.543, </w:t>
      </w:r>
      <w:proofErr w:type="spellStart"/>
      <w:r w:rsidRPr="003500FA">
        <w:rPr>
          <w:rFonts w:ascii="Times New Roman" w:eastAsia="Times New Roman" w:hAnsi="Times New Roman" w:cs="Times New Roman"/>
          <w:i/>
          <w:iCs/>
          <w:sz w:val="24"/>
          <w:szCs w:val="24"/>
        </w:rPr>
        <w:t>th</w:t>
      </w:r>
      <w:r w:rsidRPr="003500FA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sleepefficiency</w:t>
      </w:r>
      <w:proofErr w:type="spellEnd"/>
      <w:r w:rsidRPr="003500F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= 0.024, </w:t>
      </w:r>
      <w:proofErr w:type="spellStart"/>
      <w:r w:rsidRPr="003500FA">
        <w:rPr>
          <w:rFonts w:ascii="Times New Roman" w:eastAsia="Times New Roman" w:hAnsi="Times New Roman" w:cs="Times New Roman"/>
          <w:i/>
          <w:iCs/>
          <w:sz w:val="24"/>
          <w:szCs w:val="24"/>
        </w:rPr>
        <w:t>th</w:t>
      </w:r>
      <w:r w:rsidRPr="003500FA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nightwakings</w:t>
      </w:r>
      <w:proofErr w:type="spellEnd"/>
      <w:r w:rsidRPr="003500F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= 0.493 and </w:t>
      </w:r>
      <w:proofErr w:type="spellStart"/>
      <w:r w:rsidRPr="003500FA">
        <w:rPr>
          <w:rFonts w:ascii="Times New Roman" w:eastAsia="Times New Roman" w:hAnsi="Times New Roman" w:cs="Times New Roman"/>
          <w:i/>
          <w:iCs/>
          <w:sz w:val="24"/>
          <w:szCs w:val="24"/>
        </w:rPr>
        <w:t>th</w:t>
      </w:r>
      <w:r w:rsidRPr="003500FA">
        <w:rPr>
          <w:rFonts w:ascii="Times New Roman" w:eastAsia="Times New Roman" w:hAnsi="Times New Roman" w:cs="Times New Roman"/>
          <w:i/>
          <w:iCs/>
          <w:sz w:val="24"/>
          <w:szCs w:val="24"/>
          <w:vertAlign w:val="subscript"/>
        </w:rPr>
        <w:t>parentalinterventions</w:t>
      </w:r>
      <w:proofErr w:type="spellEnd"/>
      <w:r w:rsidRPr="003500F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= 0.695</w:t>
      </w:r>
    </w:p>
    <w:p w14:paraId="01006658" w14:textId="77777777" w:rsidR="004B5471" w:rsidRPr="003500FA" w:rsidRDefault="004B5471" w:rsidP="004B5471">
      <w:pPr>
        <w:spacing w:after="0" w:line="240" w:lineRule="auto"/>
        <w:ind w:right="-20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 w:rsidRPr="003500F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Note. </w:t>
      </w:r>
      <w:r w:rsidRPr="003500FA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a</w:t>
      </w:r>
      <w:r w:rsidRPr="003500F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No Cumulative Sums for the last date were estimated since no data after the 30</w:t>
      </w:r>
      <w:r w:rsidRPr="003500FA">
        <w:rPr>
          <w:rFonts w:ascii="Times New Roman" w:eastAsia="Times New Roman" w:hAnsi="Times New Roman" w:cs="Times New Roman"/>
          <w:i/>
          <w:iCs/>
          <w:sz w:val="24"/>
          <w:szCs w:val="24"/>
          <w:vertAlign w:val="superscript"/>
        </w:rPr>
        <w:t>th</w:t>
      </w:r>
      <w:r w:rsidRPr="003500F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of August was present.</w:t>
      </w:r>
    </w:p>
    <w:p w14:paraId="44896CA3" w14:textId="77777777" w:rsidR="00145F3A" w:rsidRPr="003500FA" w:rsidRDefault="00145F3A"/>
    <w:sectPr w:rsidR="00145F3A" w:rsidRPr="003500FA" w:rsidSect="003500F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 Sans">
    <w:charset w:val="00"/>
    <w:family w:val="swiss"/>
    <w:pitch w:val="variable"/>
    <w:sig w:usb0="E00002EF" w:usb1="4000205B" w:usb2="00000028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8695405"/>
    <w:multiLevelType w:val="hybridMultilevel"/>
    <w:tmpl w:val="279294AE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15267A82"/>
    <w:multiLevelType w:val="hybridMultilevel"/>
    <w:tmpl w:val="1138FBA8"/>
    <w:lvl w:ilvl="0" w:tplc="06AE930E">
      <w:start w:val="75"/>
      <w:numFmt w:val="bullet"/>
      <w:lvlText w:val=""/>
      <w:lvlJc w:val="left"/>
      <w:pPr>
        <w:ind w:left="720" w:hanging="360"/>
      </w:pPr>
      <w:rPr>
        <w:rFonts w:ascii="Symbol" w:eastAsia="Open Sans" w:hAnsi="Symbol" w:cs="Times New Roman" w:hint="default"/>
        <w:b w:val="0"/>
        <w:color w:val="1A1A1A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115128E"/>
    <w:multiLevelType w:val="hybridMultilevel"/>
    <w:tmpl w:val="B67AF434"/>
    <w:lvl w:ilvl="0" w:tplc="068C97EC">
      <w:start w:val="75"/>
      <w:numFmt w:val="bullet"/>
      <w:lvlText w:val=""/>
      <w:lvlJc w:val="left"/>
      <w:pPr>
        <w:ind w:left="420" w:hanging="360"/>
      </w:pPr>
      <w:rPr>
        <w:rFonts w:ascii="Symbol" w:eastAsia="Times New Roman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abstractNum w:abstractNumId="3" w15:restartNumberingAfterBreak="0">
    <w:nsid w:val="663F4264"/>
    <w:multiLevelType w:val="multilevel"/>
    <w:tmpl w:val="4D066BEE"/>
    <w:lvl w:ilvl="0">
      <w:start w:val="75"/>
      <w:numFmt w:val="decimal"/>
      <w:lvlText w:val="%1"/>
      <w:lvlJc w:val="left"/>
      <w:pPr>
        <w:ind w:left="540" w:hanging="540"/>
      </w:pPr>
      <w:rPr>
        <w:rFonts w:hint="default"/>
        <w:color w:val="000000"/>
      </w:rPr>
    </w:lvl>
    <w:lvl w:ilvl="1">
      <w:start w:val="91"/>
      <w:numFmt w:val="decimal"/>
      <w:lvlText w:val="%1.%2"/>
      <w:lvlJc w:val="left"/>
      <w:pPr>
        <w:ind w:left="540" w:hanging="540"/>
      </w:pPr>
      <w:rPr>
        <w:rFonts w:hint="default"/>
        <w:color w:val="000000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  <w:color w:val="000000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  <w:color w:val="000000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  <w:color w:val="000000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  <w:color w:val="000000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  <w:color w:val="000000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  <w:color w:val="000000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  <w:color w:val="000000"/>
      </w:rPr>
    </w:lvl>
  </w:abstractNum>
  <w:abstractNum w:abstractNumId="4" w15:restartNumberingAfterBreak="0">
    <w:nsid w:val="674B058B"/>
    <w:multiLevelType w:val="hybridMultilevel"/>
    <w:tmpl w:val="6AF845F0"/>
    <w:lvl w:ilvl="0" w:tplc="A8E4E122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3"/>
  </w:num>
  <w:num w:numId="3">
    <w:abstractNumId w:val="1"/>
  </w:num>
  <w:num w:numId="4">
    <w:abstractNumId w:val="0"/>
  </w:num>
  <w:num w:numId="5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B5471"/>
    <w:rsid w:val="00145F3A"/>
    <w:rsid w:val="00286DA3"/>
    <w:rsid w:val="003500FA"/>
    <w:rsid w:val="004B5471"/>
    <w:rsid w:val="004B7BC9"/>
    <w:rsid w:val="0082132A"/>
    <w:rsid w:val="00855621"/>
    <w:rsid w:val="00B52FCE"/>
    <w:rsid w:val="00F542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BA0246"/>
  <w15:chartTrackingRefBased/>
  <w15:docId w15:val="{D1198F36-2A44-AB49-8977-FCA6F228D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B5471"/>
    <w:pPr>
      <w:widowControl w:val="0"/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4B5471"/>
    <w:rPr>
      <w:color w:val="0000FF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4B5471"/>
  </w:style>
  <w:style w:type="character" w:styleId="CommentReference">
    <w:name w:val="annotation reference"/>
    <w:basedOn w:val="DefaultParagraphFont"/>
    <w:uiPriority w:val="99"/>
    <w:semiHidden/>
    <w:unhideWhenUsed/>
    <w:rsid w:val="004B54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B5471"/>
    <w:pPr>
      <w:widowControl/>
      <w:spacing w:after="0" w:line="240" w:lineRule="auto"/>
    </w:pPr>
    <w:rPr>
      <w:rFonts w:ascii="Arial" w:eastAsia="Arial" w:hAnsi="Arial" w:cs="Arial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B5471"/>
    <w:rPr>
      <w:rFonts w:ascii="Arial" w:eastAsia="Arial" w:hAnsi="Arial" w:cs="Arial"/>
      <w:sz w:val="20"/>
      <w:szCs w:val="20"/>
      <w:lang w:val="e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5471"/>
    <w:pPr>
      <w:widowControl w:val="0"/>
      <w:spacing w:after="200"/>
    </w:pPr>
    <w:rPr>
      <w:rFonts w:asciiTheme="minorHAnsi" w:eastAsiaTheme="minorHAnsi" w:hAnsiTheme="minorHAnsi" w:cstheme="minorBidi"/>
      <w:b/>
      <w:bCs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5471"/>
    <w:rPr>
      <w:rFonts w:ascii="Arial" w:eastAsia="Arial" w:hAnsi="Arial" w:cs="Arial"/>
      <w:b/>
      <w:bCs/>
      <w:sz w:val="20"/>
      <w:szCs w:val="20"/>
      <w:lang w:val="en"/>
    </w:rPr>
  </w:style>
  <w:style w:type="paragraph" w:styleId="Revision">
    <w:name w:val="Revision"/>
    <w:hidden/>
    <w:uiPriority w:val="99"/>
    <w:semiHidden/>
    <w:rsid w:val="004B5471"/>
    <w:rPr>
      <w:sz w:val="22"/>
      <w:szCs w:val="22"/>
    </w:rPr>
  </w:style>
  <w:style w:type="paragraph" w:customStyle="1" w:styleId="EndNoteBibliographyTitle">
    <w:name w:val="EndNote Bibliography Title"/>
    <w:basedOn w:val="Normal"/>
    <w:link w:val="EndNoteBibliographyTitleChar"/>
    <w:rsid w:val="004B5471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5471"/>
    <w:rPr>
      <w:rFonts w:ascii="Calibri" w:hAnsi="Calibri" w:cs="Calibri"/>
      <w:noProof/>
      <w:sz w:val="22"/>
      <w:szCs w:val="22"/>
    </w:rPr>
  </w:style>
  <w:style w:type="paragraph" w:customStyle="1" w:styleId="EndNoteBibliography">
    <w:name w:val="EndNote Bibliography"/>
    <w:basedOn w:val="Normal"/>
    <w:link w:val="EndNoteBibliographyChar"/>
    <w:rsid w:val="004B5471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5471"/>
    <w:rPr>
      <w:rFonts w:ascii="Calibri" w:hAnsi="Calibri" w:cs="Calibri"/>
      <w:noProof/>
      <w:sz w:val="22"/>
      <w:szCs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4B5471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4B5471"/>
    <w:pPr>
      <w:widowControl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ollowedHyperlink">
    <w:name w:val="FollowedHyperlink"/>
    <w:basedOn w:val="DefaultParagraphFont"/>
    <w:uiPriority w:val="99"/>
    <w:semiHidden/>
    <w:unhideWhenUsed/>
    <w:rsid w:val="004B5471"/>
    <w:rPr>
      <w:color w:val="954F72" w:themeColor="followed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B547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B5471"/>
    <w:rPr>
      <w:rFonts w:ascii="Times New Roman" w:hAnsi="Times New Roman" w:cs="Times New Roman"/>
      <w:sz w:val="18"/>
      <w:szCs w:val="18"/>
    </w:rPr>
  </w:style>
  <w:style w:type="paragraph" w:styleId="ListParagraph">
    <w:name w:val="List Paragraph"/>
    <w:basedOn w:val="Normal"/>
    <w:uiPriority w:val="34"/>
    <w:qFormat/>
    <w:rsid w:val="004B5471"/>
    <w:pPr>
      <w:ind w:left="720"/>
      <w:contextualSpacing/>
    </w:pPr>
  </w:style>
  <w:style w:type="table" w:styleId="TableGrid">
    <w:name w:val="Table Grid"/>
    <w:basedOn w:val="TableNormal"/>
    <w:uiPriority w:val="59"/>
    <w:rsid w:val="004B5471"/>
    <w:pPr>
      <w:widowControl w:val="0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Emphasis">
    <w:name w:val="Emphasis"/>
    <w:basedOn w:val="DefaultParagraphFont"/>
    <w:uiPriority w:val="20"/>
    <w:qFormat/>
    <w:rsid w:val="004B5471"/>
    <w:rPr>
      <w:i/>
      <w:iCs/>
    </w:rPr>
  </w:style>
  <w:style w:type="character" w:customStyle="1" w:styleId="apple-converted-space">
    <w:name w:val="apple-converted-space"/>
    <w:basedOn w:val="DefaultParagraphFont"/>
    <w:rsid w:val="004B5471"/>
  </w:style>
  <w:style w:type="character" w:styleId="PlaceholderText">
    <w:name w:val="Placeholder Text"/>
    <w:basedOn w:val="DefaultParagraphFont"/>
    <w:uiPriority w:val="99"/>
    <w:semiHidden/>
    <w:rsid w:val="004B5471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4B54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5471"/>
    <w:rPr>
      <w:sz w:val="22"/>
      <w:szCs w:val="22"/>
    </w:rPr>
  </w:style>
  <w:style w:type="paragraph" w:styleId="Footer">
    <w:name w:val="footer"/>
    <w:basedOn w:val="Normal"/>
    <w:link w:val="FooterChar"/>
    <w:uiPriority w:val="99"/>
    <w:unhideWhenUsed/>
    <w:rsid w:val="004B547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5471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1377</Words>
  <Characters>785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Berger</dc:creator>
  <cp:keywords/>
  <dc:description/>
  <cp:lastModifiedBy>Ramya G</cp:lastModifiedBy>
  <cp:revision>5</cp:revision>
  <dcterms:created xsi:type="dcterms:W3CDTF">2022-11-09T03:33:00Z</dcterms:created>
  <dcterms:modified xsi:type="dcterms:W3CDTF">2023-06-16T05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fa1855b2-0a05-4494-a903-f3f23f3f98e0_Enabled">
    <vt:lpwstr>true</vt:lpwstr>
  </property>
  <property fmtid="{D5CDD505-2E9C-101B-9397-08002B2CF9AE}" pid="3" name="MSIP_Label_fa1855b2-0a05-4494-a903-f3f23f3f98e0_SetDate">
    <vt:lpwstr>2022-11-09T03:33:13Z</vt:lpwstr>
  </property>
  <property fmtid="{D5CDD505-2E9C-101B-9397-08002B2CF9AE}" pid="4" name="MSIP_Label_fa1855b2-0a05-4494-a903-f3f23f3f98e0_Method">
    <vt:lpwstr>Standard</vt:lpwstr>
  </property>
  <property fmtid="{D5CDD505-2E9C-101B-9397-08002B2CF9AE}" pid="5" name="MSIP_Label_fa1855b2-0a05-4494-a903-f3f23f3f98e0_Name">
    <vt:lpwstr>defa4170-0d19-0005-0004-bc88714345d2</vt:lpwstr>
  </property>
  <property fmtid="{D5CDD505-2E9C-101B-9397-08002B2CF9AE}" pid="6" name="MSIP_Label_fa1855b2-0a05-4494-a903-f3f23f3f98e0_SiteId">
    <vt:lpwstr>6f60f0b3-5f06-4e09-9715-989dba8cc7d8</vt:lpwstr>
  </property>
  <property fmtid="{D5CDD505-2E9C-101B-9397-08002B2CF9AE}" pid="7" name="MSIP_Label_fa1855b2-0a05-4494-a903-f3f23f3f98e0_ActionId">
    <vt:lpwstr>4475f134-6d05-4764-ae92-efed8c6e7d60</vt:lpwstr>
  </property>
  <property fmtid="{D5CDD505-2E9C-101B-9397-08002B2CF9AE}" pid="8" name="MSIP_Label_fa1855b2-0a05-4494-a903-f3f23f3f98e0_ContentBits">
    <vt:lpwstr>0</vt:lpwstr>
  </property>
</Properties>
</file>